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8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Block 4: hierarchical weighted linear regression of literacy and empowerment predictors on acceptance of large language model in healthcare (n=35,861).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1"/>
        <w:gridCol w:w="2451"/>
        <w:gridCol w:w="1145"/>
        <w:gridCol w:w="1473"/>
      </w:tblGrid>
      <w:tr>
        <w:trPr>
          <w:trHeight w:val="340" w:hRule="atLeast"/>
        </w:trPr>
        <w:tc>
          <w:tcPr>
            <w:tcW w:w="2626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147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andardized β 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536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89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Family-neighbor relationship (1–7)</w:t>
            </w:r>
          </w:p>
        </w:tc>
        <w:tc>
          <w:tcPr>
            <w:tcW w:w="114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7 (0·05, 0·08)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ntibiotic knowledge: yes vs· no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HEALS: ehealth literacy (5–25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6 (0·05, 0·0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FCS-SF: family communication (4–2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4 (0·02, 0·0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FHS-SF: family health (10–5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3 (0·01, 0·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ave someone to trust: yes vs· no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2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LS-SF: health literacy (0–12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3 (0·01, 0·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mplicit health beliefs (6–36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1, 0·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7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76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ast digital health intervention use: yes vs· no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5 (0·14, 0·1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SSS: perceived social support (3–21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4 (0·02, 0·0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Received help when needed: yes vs· no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1, 0·0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74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76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ocial connection (5–30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4, -0·0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ocial isolation (3–18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ocial loneliness (2–12)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4 (-0·05, -0·0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2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REBQ: dietary self-regulation (5–25)</w:t>
            </w:r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4 (0·03, 0·06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: CI, confidence interval; eHEALS, eHealth Literacy Scale; SREBQ, Self-Regulation of Eating Behavior Questionnaire.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AD0C16"/>
    <w:rsid w:val="F3AD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50:00Z</dcterms:created>
  <dc:creator>Jiaying</dc:creator>
  <cp:lastModifiedBy>Jiaying</cp:lastModifiedBy>
  <dcterms:modified xsi:type="dcterms:W3CDTF">2026-06-24T10:5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38DB61BD314F37706463B6ADC39F8E4_41</vt:lpwstr>
  </property>
</Properties>
</file>